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hint="default"/>
          <w:b w:val="0"/>
          <w:bCs w:val="0"/>
          <w:sz w:val="21"/>
          <w:szCs w:val="21"/>
          <w:lang w:val="en-US" w:eastAsia="zh-CN"/>
        </w:rPr>
      </w:pPr>
      <w:r>
        <w:rPr>
          <w:b w:val="0"/>
          <w:bCs w:val="0"/>
          <w:sz w:val="21"/>
          <w:szCs w:val="21"/>
          <w:lang w:eastAsia="zh-CN"/>
        </w:rPr>
        <w:t xml:space="preserve">Supplementary Table </w:t>
      </w:r>
      <w:r>
        <w:rPr>
          <w:rFonts w:hint="eastAsia"/>
          <w:b w:val="0"/>
          <w:bCs w:val="0"/>
          <w:sz w:val="21"/>
          <w:szCs w:val="21"/>
          <w:lang w:val="en-US" w:eastAsia="zh-CN"/>
        </w:rPr>
        <w:t>S2</w:t>
      </w:r>
      <w:bookmarkStart w:id="0" w:name="_GoBack"/>
      <w:bookmarkEnd w:id="0"/>
    </w:p>
    <w:p>
      <w:pPr>
        <w:spacing w:line="480" w:lineRule="auto"/>
        <w:jc w:val="left"/>
        <w:rPr>
          <w:rFonts w:hint="default"/>
          <w:sz w:val="21"/>
          <w:szCs w:val="21"/>
          <w:lang w:val="en-US" w:eastAsia="zh-CN"/>
        </w:rPr>
      </w:pPr>
      <w:r>
        <w:rPr>
          <w:rFonts w:hint="eastAsia"/>
          <w:sz w:val="21"/>
          <w:szCs w:val="21"/>
          <w:lang w:eastAsia="zh-CN"/>
        </w:rPr>
        <w:t>Ferroptosis-related genes</w:t>
      </w:r>
      <w:r>
        <w:rPr>
          <w:rFonts w:hint="eastAsia"/>
          <w:sz w:val="21"/>
          <w:szCs w:val="21"/>
          <w:lang w:val="en-US" w:eastAsia="zh-CN"/>
        </w:rPr>
        <w:t xml:space="preserve"> (FRGs)</w:t>
      </w:r>
    </w:p>
    <w:tbl>
      <w:tblPr>
        <w:tblStyle w:val="5"/>
        <w:tblpPr w:leftFromText="180" w:rightFromText="180" w:vertAnchor="text" w:horzAnchor="page" w:tblpX="1794" w:tblpY="302"/>
        <w:tblOverlap w:val="never"/>
        <w:tblW w:w="0" w:type="auto"/>
        <w:tblInd w:w="0" w:type="dxa"/>
        <w:tblLayout w:type="fixed"/>
        <w:tblCellMar>
          <w:top w:w="0" w:type="dxa"/>
          <w:left w:w="108" w:type="dxa"/>
          <w:bottom w:w="0" w:type="dxa"/>
          <w:right w:w="108" w:type="dxa"/>
        </w:tblCellMar>
      </w:tblPr>
      <w:tblGrid>
        <w:gridCol w:w="3400"/>
        <w:gridCol w:w="3170"/>
        <w:gridCol w:w="1952"/>
      </w:tblGrid>
      <w:tr>
        <w:tblPrEx>
          <w:tblCellMar>
            <w:top w:w="0" w:type="dxa"/>
            <w:left w:w="108" w:type="dxa"/>
            <w:bottom w:w="0" w:type="dxa"/>
            <w:right w:w="108" w:type="dxa"/>
          </w:tblCellMar>
        </w:tblPrEx>
        <w:tc>
          <w:tcPr>
            <w:tcW w:w="3400" w:type="dxa"/>
            <w:tcBorders>
              <w:top w:val="single" w:color="auto" w:sz="8" w:space="0"/>
            </w:tcBorders>
            <w:shd w:val="clear" w:color="auto" w:fill="auto"/>
          </w:tcPr>
          <w:p>
            <w:pPr>
              <w:spacing w:line="480" w:lineRule="auto"/>
              <w:jc w:val="left"/>
              <w:rPr>
                <w:rFonts w:hint="default"/>
                <w:sz w:val="15"/>
                <w:szCs w:val="15"/>
                <w:lang w:val="en-US" w:eastAsia="zh-CN"/>
              </w:rPr>
            </w:pPr>
            <w:r>
              <w:rPr>
                <w:rFonts w:hint="eastAsia"/>
                <w:sz w:val="15"/>
                <w:szCs w:val="15"/>
                <w:lang w:eastAsia="zh-CN"/>
              </w:rPr>
              <w:t>Ferroptosis driver</w:t>
            </w:r>
          </w:p>
        </w:tc>
        <w:tc>
          <w:tcPr>
            <w:tcW w:w="3170" w:type="dxa"/>
            <w:tcBorders>
              <w:top w:val="single" w:color="auto" w:sz="8" w:space="0"/>
            </w:tcBorders>
            <w:shd w:val="clear" w:color="auto" w:fill="auto"/>
          </w:tcPr>
          <w:p>
            <w:pPr>
              <w:spacing w:line="480" w:lineRule="auto"/>
              <w:jc w:val="left"/>
              <w:rPr>
                <w:sz w:val="15"/>
                <w:szCs w:val="15"/>
                <w:lang w:eastAsia="zh-CN"/>
              </w:rPr>
            </w:pPr>
            <w:r>
              <w:rPr>
                <w:rFonts w:hint="eastAsia"/>
                <w:sz w:val="15"/>
                <w:szCs w:val="15"/>
                <w:lang w:eastAsia="zh-CN"/>
              </w:rPr>
              <w:t>Ferroptosis suppressor</w:t>
            </w:r>
          </w:p>
        </w:tc>
        <w:tc>
          <w:tcPr>
            <w:tcW w:w="1952" w:type="dxa"/>
            <w:tcBorders>
              <w:top w:val="single" w:color="auto" w:sz="8" w:space="0"/>
            </w:tcBorders>
            <w:shd w:val="clear" w:color="auto" w:fill="auto"/>
          </w:tcPr>
          <w:p>
            <w:pPr>
              <w:spacing w:line="480" w:lineRule="auto"/>
              <w:jc w:val="left"/>
              <w:rPr>
                <w:sz w:val="15"/>
                <w:szCs w:val="15"/>
                <w:lang w:eastAsia="zh-CN"/>
              </w:rPr>
            </w:pPr>
            <w:r>
              <w:rPr>
                <w:rFonts w:hint="eastAsia"/>
                <w:sz w:val="15"/>
                <w:szCs w:val="15"/>
                <w:lang w:eastAsia="zh-CN"/>
              </w:rPr>
              <w:t>Ferroptosis marker</w:t>
            </w:r>
          </w:p>
        </w:tc>
      </w:tr>
      <w:tr>
        <w:tblPrEx>
          <w:tblCellMar>
            <w:top w:w="0" w:type="dxa"/>
            <w:left w:w="108" w:type="dxa"/>
            <w:bottom w:w="0" w:type="dxa"/>
            <w:right w:w="108" w:type="dxa"/>
          </w:tblCellMar>
        </w:tblPrEx>
        <w:tc>
          <w:tcPr>
            <w:tcW w:w="3400" w:type="dxa"/>
            <w:tcBorders>
              <w:bottom w:val="single" w:color="auto" w:sz="8" w:space="0"/>
            </w:tcBorders>
            <w:shd w:val="clear" w:color="auto" w:fill="auto"/>
          </w:tcPr>
          <w:p>
            <w:pPr>
              <w:spacing w:line="480" w:lineRule="auto"/>
              <w:jc w:val="left"/>
              <w:rPr>
                <w:sz w:val="15"/>
                <w:szCs w:val="15"/>
                <w:lang w:eastAsia="zh-CN"/>
              </w:rPr>
            </w:pPr>
            <w:r>
              <w:rPr>
                <w:rFonts w:hint="eastAsia"/>
                <w:sz w:val="15"/>
                <w:szCs w:val="15"/>
                <w:lang w:eastAsia="zh-CN"/>
              </w:rPr>
              <w:t>RPL8, IREB2, ATP5MC3, CS, EMC2, ACSF2, NOX1, CYBB, NOX3, NOX4, NOX5, DUOX1, DUOX2, G6PD, PGD, VDAC2, PIK3CA, FLT3, SCP2, TP53, ACSL4, LPCAT3, NRAS, KRAS, HRAS, TF, TFRC, TFR2, SLC38A1, SLC1A5, GLS2, GOT1, CARS1, ALOX5, KEAP1, HMOX1, ATG5, ATG7, NCOA4, ALOX12, ALOX12B, ALOX15, ALOX15B, ALOXE3, PHKG2, ACO1, ATG4D, BECN1,GABARAPL2,ATG16L1, WIPI1, WIPI2, SNX4, ATG13, ULK2, SAT1, EGFR, MAPK3, MAPK1, BID, GABARAPL1, ZEB1, DPP4, CDKN2A, PEBP1, SOCS1, CDO1, MYB, MAPK8, MAPK9, CHAC1, MAPK14, LINC00472, PRKAA2, PRKAA1, MAP1LC3A, ELAVL1, BAP1, ABCC1, MIR6852, ACVR1B, TGFBR1, EPAS1, HILPDA, HIF1A, IFNG, ANO6, LPIN1, HMGB1, TNFAIP3, TLR4, ATF3, ATM, YY1AP1, EGLN2, MIOX, TAFAZZIN, MTDH, IDH1, SIRT1, FBXW7, PANX1, DNAJB6, BACH1, LONP1, CD82, IL1B, CTSB, POR, CYB5R1, ELOVL5, FADS1, PTEN, NR1D1, NR1D2, TBK1, IL6, USP7, miR-182-5p, miR-378a-3p, ATF4, AQP3, AQP5, AQP8, LINC00618, MT1DP, PEX10, AGPAT3, PEX12, CHP1, GPAT4, BRPF1, OSBPL9, INTS2, MMD, CYP4F8, MLLT1, TTPA, GRIA3, EPT1, POM121L12, LIG3, AEBP2, AGPS, CDCA3, PEX2, PEX6, TIMM9, DCAF7, LCE2C, FAR1, PHF21A, SMAD7, LYRM1, AMN, PEX3, MTCH1, ACADSB, PVT1, hsa_circ_0008367, SLC39A14, MAP3K11, GSK3B, BRD7, SLC25A28, MFN2, SLC11A2, ZFAS1, TSC1, TGFB1, SNCA, SIRT3, CGAS, STING1, HDDC3, MIR761, MDM2, MDM4, MIR214, DLD, WWTR1, PRKCA, LGMN, SMPD1, MYCN, IFNA1, IFNA2, IFNA4, IFNA5, IFNA6, IFNA7, IFNA8, IFNA10, IFNA13, IFNA14, IFNA16, IFNA17, IFNA21, SMG9, PPARG, MIR335, SNX5, PAQR3, MICU1, TOR2A, MIR375, MAP3K14, CircKDM4C, MIR324, QSOX1, MIB2, CLTRN, KLF2, MIR5096, HOTAIR, H19, FOXO4, YTHDC2, DDR2, SLC39A7, TRIM46, ACSL1, KDM5A, TRIM21, DPEP1, CYGB, IDO1, GSTZ1, GJA1, SLC7A11, PGRMC1, CIRBP, circPSEN1, USP11, YAP1, MIR135B, TRIM26, NDRG1, MIR302A, ASMTL-AS1, FADS2, PIEZO1, LIFR, PTPN6, MIR15A, ADAM23, ARHGEF26-AS1,CPEB1, COX4I2, TIMP1, KDM6B, METTL14, CFL1, lncRNA AABR07017145.1, MIB1, KDM5C, MEG3, CCDC6, MIR539, KMT2D, EGR1, G6PDX, ULK1, ATG3</w:t>
            </w:r>
          </w:p>
        </w:tc>
        <w:tc>
          <w:tcPr>
            <w:tcW w:w="3170" w:type="dxa"/>
            <w:tcBorders>
              <w:bottom w:val="single" w:color="auto" w:sz="8" w:space="0"/>
            </w:tcBorders>
            <w:shd w:val="clear" w:color="auto" w:fill="auto"/>
          </w:tcPr>
          <w:p>
            <w:pPr>
              <w:spacing w:line="480" w:lineRule="auto"/>
              <w:jc w:val="left"/>
              <w:rPr>
                <w:sz w:val="15"/>
                <w:szCs w:val="15"/>
                <w:lang w:eastAsia="zh-CN"/>
              </w:rPr>
            </w:pPr>
            <w:r>
              <w:rPr>
                <w:rFonts w:hint="eastAsia"/>
                <w:sz w:val="15"/>
                <w:szCs w:val="15"/>
                <w:lang w:eastAsia="zh-CN"/>
              </w:rPr>
              <w:t>SLC7A11, GPX4, AKR1C1, AKR1C2, AKR1C3, RB1, HSPB1, HSF1, GCLC, NFE2L2, SQSTM1, NQO1, HMOX1, FTH1, MUC1, SLC3A2, MT1G, SLC40A1, CISD1, FANCD2, FTMT, HSPA5, ATF4, TP53, HELLS, SCD, FADS2, SRC, STAT3, PML, MTOR, NFS1, TP63, CDKN1A, MIR137, ENPP2, VDAC2, FH, CISD2, MIR9-1, MIR9-2, MIR9-3, CBS, ISCU, ACSL3, OTUB1,CD44, LINC00336, BRD4, PRDX6, MIR17, SESN2, NF2, ARNTL, HIF1A, JUN, CA9, TMBIM4, PLIN2, MIR212, Fer1HCH, AIFM2, LAMP2, ZFP36, PROM2, CHMP5, CHMP6, CAV1, GCH1, SIRT3, DAZAP1 PIR, FTL, HCAR1, SLC16A1, RRM2, NR4A1, PIK3CA, RPTOR, SREBF1, SREBF2, FZD7, P4HB, NT5DC2, BCAT2, PLA2G6, MIR424, PARK7, FXN, SUV39H1, ATF2, ACOT1, ALDH3A2, STK11, FNDC5, CircIL4R, CDH1, MIR214, NEDD4L, TF, BRD2, BRD3, BRDT, DECR1, GLRX5, NCOA3, NR5A2, PANX2, RHEBP1, TFAP2A, CP, ARF6, GDF15, ABHD12, PPP1R13L, TFAM, KDM3B, RNF113A , AHCY, circ-TTBK2, MIR522, IDH2, PPARA, NOS2, SIAH2, RELA, PRKAA2, VDR, NEDD4, PRDX1, AR, MTF1, COPZ1, NUPR1, USP35, NEAT1, PARP1, PARP2, PARP3, PARP4, PARP6, PARP8, PARP9, PARP10, PARP11, PARP12, PARP14, PARP15, PARP16, PDSS2, TXN, SENP1, OIP5-AS1, MIR190A, FGF21, CREB1, CREB3, CREB5, GOT1, TFRC, MIR130B, BEX1, ASAH2, FABP4, AKT1S1, MLST8, SIRT1, TYRO3, SIRT6, TMSB4X, TMSB4Y, KIF20A, ECH1, circRHOT1, ETV4, MEG8, VCP, circ_0007142, RBMS1, KDM4A, MGST1, circKIF4A, miR-7-5p, circ_0067934, MPC1, CHMP1A, CAMKK2, SOX2, SRSF9, PROK2, MIR4443, SIRT2, circRNA1615, MIR27A, MIR670, MEF2C, EZH2, PEDS1, SMPD1, ADAMTS13, CDC25A, G6PD, CircFNDC3B, PPARD, ENO3, LCN2, MARCHF5, TRIB2, DHODH, MIR545, PDK4, CircPVT1, MIR9-3HG, circDTL, mmu_circRNA_0000309, IL6, PTPN18, ABCC5, CISD3, MS4A15, FURIN, circRHBG, GALNT14, KLHDC3, LINC01833, circGFRA1, MAPKAP1, PRR5, RICTOR, GSTM1, TERT, circ0097009, TMEM161B-DT, ADIPOQ, USP11, circEPSTI1, MIR18A, RARRES2</w:t>
            </w:r>
          </w:p>
        </w:tc>
        <w:tc>
          <w:tcPr>
            <w:tcW w:w="1952" w:type="dxa"/>
            <w:tcBorders>
              <w:bottom w:val="single" w:color="auto" w:sz="8" w:space="0"/>
            </w:tcBorders>
            <w:shd w:val="clear" w:color="auto" w:fill="auto"/>
          </w:tcPr>
          <w:p>
            <w:pPr>
              <w:spacing w:line="480" w:lineRule="auto"/>
              <w:jc w:val="left"/>
              <w:rPr>
                <w:sz w:val="15"/>
                <w:szCs w:val="15"/>
                <w:lang w:eastAsia="zh-CN"/>
              </w:rPr>
            </w:pPr>
            <w:r>
              <w:rPr>
                <w:rFonts w:hint="eastAsia"/>
                <w:sz w:val="15"/>
                <w:szCs w:val="15"/>
                <w:lang w:eastAsia="zh-CN"/>
              </w:rPr>
              <w:t>PTGS2, TF, CHAC1, SLC40A1, TFRC, FTH1, GPX4, HSPB1, NFE2L2</w:t>
            </w:r>
          </w:p>
        </w:tc>
      </w:tr>
    </w:tbl>
    <w:p>
      <w:pPr>
        <w:rPr>
          <w:lang w:eastAsia="zh-CN"/>
        </w:rPr>
      </w:pPr>
    </w:p>
    <w:p>
      <w:pPr>
        <w:rPr>
          <w:lang w:eastAsia="zh-CN"/>
        </w:rPr>
      </w:pPr>
    </w:p>
    <w:p>
      <w:pPr>
        <w:rPr>
          <w:lang w:eastAsia="zh-CN"/>
        </w:rPr>
      </w:pPr>
    </w:p>
    <w:p>
      <w:pPr>
        <w:rPr>
          <w:lang w:eastAsia="zh-CN"/>
        </w:rPr>
      </w:pPr>
    </w:p>
    <w:p>
      <w:pPr>
        <w:rPr>
          <w:lang w:eastAsia="zh-CN"/>
        </w:rPr>
      </w:pPr>
    </w:p>
    <w:p>
      <w:pPr>
        <w:spacing w:line="480" w:lineRule="auto"/>
        <w:jc w:val="left"/>
        <w:rPr>
          <w:lang w:eastAsia="zh-CN"/>
        </w:rPr>
      </w:pPr>
    </w:p>
    <w:p>
      <w:pPr>
        <w:spacing w:line="480" w:lineRule="auto"/>
        <w:jc w:val="left"/>
        <w:rPr>
          <w:lang w:eastAsia="zh-CN"/>
        </w:rPr>
      </w:pPr>
    </w:p>
    <w:p>
      <w:pPr>
        <w:spacing w:line="480" w:lineRule="auto"/>
        <w:jc w:val="left"/>
      </w:pPr>
    </w:p>
    <w:sectPr>
      <w:footerReference r:id="rId3" w:type="default"/>
      <w:footerReference r:id="rId4" w:type="even"/>
      <w:pgSz w:w="10319" w:h="14572"/>
      <w:pgMar w:top="1418" w:right="701" w:bottom="1418" w:left="1418" w:header="850" w:footer="994"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7"/>
      </w:rPr>
    </w:pPr>
    <w:r>
      <w:rPr>
        <w:rStyle w:val="7"/>
      </w:rPr>
      <w:fldChar w:fldCharType="begin"/>
    </w:r>
    <w:r>
      <w:rPr>
        <w:rStyle w:val="7"/>
      </w:rPr>
      <w:instrText xml:space="preserve"> PAGE </w:instrText>
    </w:r>
    <w:r>
      <w:rPr>
        <w:rStyle w:val="7"/>
      </w:rPr>
      <w:fldChar w:fldCharType="separate"/>
    </w:r>
    <w:r>
      <w:rPr>
        <w:rStyle w:val="7"/>
      </w:rPr>
      <w:t>1</w:t>
    </w:r>
    <w:r>
      <w:rPr>
        <w:rStyle w:val="7"/>
      </w:rP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7"/>
      </w:rPr>
    </w:pPr>
    <w:r>
      <w:rPr>
        <w:rStyle w:val="7"/>
      </w:rPr>
      <w:fldChar w:fldCharType="begin"/>
    </w:r>
    <w:r>
      <w:rPr>
        <w:rStyle w:val="7"/>
      </w:rPr>
      <w:instrText xml:space="preserve"> PAGE </w:instrText>
    </w:r>
    <w:r>
      <w:rPr>
        <w:rStyle w:val="7"/>
      </w:rPr>
      <w:fldChar w:fldCharType="end"/>
    </w:r>
  </w:p>
  <w:p>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NhZDdlYmRjOTNkNWYzNzI0Njc2Yzk3NzkyMWZhZTMifQ=="/>
  </w:docVars>
  <w:rsids>
    <w:rsidRoot w:val="663127B0"/>
    <w:rsid w:val="0B571015"/>
    <w:rsid w:val="157E67D0"/>
    <w:rsid w:val="2A6D24D0"/>
    <w:rsid w:val="2F63008B"/>
    <w:rsid w:val="409E12DB"/>
    <w:rsid w:val="44785785"/>
    <w:rsid w:val="4D77344B"/>
    <w:rsid w:val="53E85649"/>
    <w:rsid w:val="663127B0"/>
    <w:rsid w:val="6D191255"/>
    <w:rsid w:val="79A47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Times New Roman" w:cs="Times New Roman"/>
      <w:sz w:val="21"/>
      <w:lang w:val="en-US" w:eastAsia="en-US" w:bidi="ar-SA"/>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Subtitle"/>
    <w:basedOn w:val="1"/>
    <w:next w:val="1"/>
    <w:autoRedefine/>
    <w:unhideWhenUsed/>
    <w:qFormat/>
    <w:uiPriority w:val="99"/>
    <w:pPr>
      <w:spacing w:before="240"/>
    </w:pPr>
    <w:rPr>
      <w:rFonts w:cs="Times New Roman"/>
      <w:b/>
      <w:szCs w:val="24"/>
    </w:rPr>
  </w:style>
  <w:style w:type="paragraph" w:styleId="4">
    <w:name w:val="Title"/>
    <w:basedOn w:val="1"/>
    <w:next w:val="1"/>
    <w:autoRedefine/>
    <w:qFormat/>
    <w:uiPriority w:val="0"/>
    <w:pPr>
      <w:suppressLineNumbers/>
      <w:spacing w:before="240" w:after="360"/>
      <w:jc w:val="center"/>
    </w:pPr>
    <w:rPr>
      <w:rFonts w:cs="Times New Roman"/>
      <w:b/>
      <w:sz w:val="32"/>
      <w:szCs w:val="32"/>
    </w:rPr>
  </w:style>
  <w:style w:type="character" w:styleId="7">
    <w:name w:val="page number"/>
    <w:basedOn w:val="6"/>
    <w:autoRedefine/>
    <w:qFormat/>
    <w:uiPriority w:val="99"/>
  </w:style>
  <w:style w:type="paragraph" w:customStyle="1" w:styleId="8">
    <w:name w:val="Supplementary Material"/>
    <w:basedOn w:val="4"/>
    <w:next w:val="4"/>
    <w:autoRedefine/>
    <w:qFormat/>
    <w:uiPriority w:val="0"/>
    <w:pPr>
      <w:spacing w:after="120"/>
    </w:pPr>
    <w:rPr>
      <w:i/>
    </w:rPr>
  </w:style>
  <w:style w:type="paragraph" w:customStyle="1" w:styleId="9">
    <w:name w:val="Author List"/>
    <w:basedOn w:val="3"/>
    <w:next w:val="1"/>
    <w:autoRedefine/>
    <w:qFormat/>
    <w:uiPriority w:val="1"/>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3T08:54:00Z</dcterms:created>
  <dc:creator>上善如水</dc:creator>
  <cp:lastModifiedBy>上善如水</cp:lastModifiedBy>
  <dcterms:modified xsi:type="dcterms:W3CDTF">2024-03-19T13:22: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E5C504D024DE459F8A86DDCA2B429F33_11</vt:lpwstr>
  </property>
</Properties>
</file>